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4B62C" w14:textId="199F0A84" w:rsidR="00456050" w:rsidRPr="003F3CB9" w:rsidRDefault="00BB240C" w:rsidP="00E3290A">
      <w:pPr>
        <w:widowControl/>
        <w:spacing w:before="120" w:after="240" w:line="360" w:lineRule="auto"/>
        <w:jc w:val="center"/>
        <w:rPr>
          <w:rFonts w:ascii="Times New Roman" w:eastAsia="SimSun" w:hAnsi="Times New Roman" w:cs="Times New Roman"/>
          <w:b/>
          <w:bCs/>
          <w:sz w:val="32"/>
          <w:szCs w:val="32"/>
        </w:rPr>
      </w:pPr>
      <w:r w:rsidRPr="003F3CB9">
        <w:rPr>
          <w:rFonts w:ascii="Times New Roman" w:eastAsia="SimSun" w:hAnsi="Times New Roman" w:cs="Times New Roman"/>
          <w:b/>
          <w:bCs/>
          <w:sz w:val="32"/>
          <w:szCs w:val="32"/>
        </w:rPr>
        <w:t>Additional file 1</w:t>
      </w:r>
    </w:p>
    <w:p w14:paraId="6E3FF2BB" w14:textId="77777777" w:rsidR="000146D3" w:rsidRPr="003F3CB9" w:rsidRDefault="000146D3" w:rsidP="000146D3">
      <w:pPr>
        <w:widowControl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GB"/>
        </w:rPr>
      </w:pPr>
      <w:r w:rsidRPr="003F3CB9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GB"/>
        </w:rPr>
        <w:t>Bioactivity Profile of Dissolved Organic Matter and Its Relation to Molecular Composition</w:t>
      </w:r>
    </w:p>
    <w:p w14:paraId="36F66AA4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b/>
          <w:color w:val="000000"/>
          <w:kern w:val="0"/>
          <w:sz w:val="27"/>
          <w:szCs w:val="27"/>
          <w:lang w:eastAsia="en-GB"/>
        </w:rPr>
      </w:pPr>
    </w:p>
    <w:p w14:paraId="147911F5" w14:textId="7C44F850" w:rsidR="000146D3" w:rsidRPr="000146D3" w:rsidRDefault="000146D3" w:rsidP="000146D3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</w:pP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Teresa S. </w:t>
      </w:r>
      <w:proofErr w:type="spellStart"/>
      <w:proofErr w:type="gramStart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Catalá</w:t>
      </w: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a,b</w:t>
      </w:r>
      <w:proofErr w:type="gramEnd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,c</w:t>
      </w:r>
      <w:proofErr w:type="spellEnd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*</w:t>
      </w: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, Linn G. </w:t>
      </w:r>
      <w:proofErr w:type="spellStart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Speidel</w:t>
      </w: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c,d</w:t>
      </w:r>
      <w:proofErr w:type="spellEnd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, Arlette Wenzel-</w:t>
      </w:r>
      <w:proofErr w:type="spellStart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Storjohann</w:t>
      </w: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e</w:t>
      </w:r>
      <w:proofErr w:type="spellEnd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, Thorsten </w:t>
      </w:r>
      <w:proofErr w:type="spellStart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Dittmar</w:t>
      </w: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c,f</w:t>
      </w:r>
      <w:proofErr w:type="spellEnd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 xml:space="preserve">, Deniz </w:t>
      </w:r>
      <w:proofErr w:type="spellStart"/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  <w:t>Tasdemir</w:t>
      </w:r>
      <w:r w:rsidRPr="000146D3">
        <w:rPr>
          <w:rFonts w:ascii="Times New Roman" w:eastAsia="Times New Roman" w:hAnsi="Times New Roman" w:cs="Times New Roman"/>
          <w:b/>
          <w:kern w:val="0"/>
          <w:sz w:val="24"/>
          <w:szCs w:val="24"/>
          <w:vertAlign w:val="superscript"/>
          <w:lang w:eastAsia="en-GB"/>
        </w:rPr>
        <w:t>e,g</w:t>
      </w:r>
      <w:proofErr w:type="spellEnd"/>
    </w:p>
    <w:p w14:paraId="307363F9" w14:textId="77777777" w:rsidR="000146D3" w:rsidRPr="000146D3" w:rsidRDefault="000146D3" w:rsidP="000146D3">
      <w:pPr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GB"/>
        </w:rPr>
      </w:pPr>
    </w:p>
    <w:p w14:paraId="03B29383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a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Global Society Institute, </w:t>
      </w:r>
      <w:proofErr w:type="spellStart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Wälderhaus</w:t>
      </w:r>
      <w:proofErr w:type="spellEnd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, Hamburg, Germany</w:t>
      </w:r>
    </w:p>
    <w:p w14:paraId="74D1C235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b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Organization for Science, Education &amp; Global Society </w:t>
      </w:r>
      <w:proofErr w:type="spellStart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gGmbH</w:t>
      </w:r>
      <w:proofErr w:type="spellEnd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, Stuttgart, Germany</w:t>
      </w:r>
    </w:p>
    <w:p w14:paraId="2E145F3F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c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ICBM-MPI Bridging Group for Marine Geochemistry, Institute for Chemistry and Biology of the Marine Environment (ICBM), University of Oldenburg, Oldenburg, Germany</w:t>
      </w:r>
    </w:p>
    <w:p w14:paraId="5E96AE41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d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Geological Institute, Department of Earth Sciences, ETH Zurich, 8092 Zurich, Switzerland</w:t>
      </w:r>
    </w:p>
    <w:p w14:paraId="55A7E08F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e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GEOMAR Centre for Marine Biotechnology, Research Unit Marine Natural Products Chemistry, GEOMAR Helmholtz Centre for Ocean Research Kiel, Am Kiel-</w:t>
      </w:r>
      <w:proofErr w:type="spellStart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Kanal</w:t>
      </w:r>
      <w:proofErr w:type="spellEnd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44, Kiel, 24106, Germany</w:t>
      </w:r>
    </w:p>
    <w:p w14:paraId="245EABD6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f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Helmholtz Institute for Functional Marine Biodiversity, University of Oldenburg, Oldenburg, Germany</w:t>
      </w:r>
    </w:p>
    <w:p w14:paraId="5EF2FB12" w14:textId="77777777" w:rsidR="000146D3" w:rsidRPr="000146D3" w:rsidRDefault="000146D3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vertAlign w:val="superscript"/>
          <w:lang w:eastAsia="en-GB"/>
        </w:rPr>
        <w:t>g</w:t>
      </w: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 Kiel University, Christian-</w:t>
      </w:r>
      <w:proofErr w:type="spellStart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Albrechts</w:t>
      </w:r>
      <w:proofErr w:type="spellEnd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-Platz 4, Kiel, 24118, Germany</w:t>
      </w:r>
    </w:p>
    <w:p w14:paraId="7136D389" w14:textId="18607391" w:rsidR="00456050" w:rsidRPr="000146D3" w:rsidRDefault="00A2050E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>*Corresponding author</w:t>
      </w:r>
    </w:p>
    <w:p w14:paraId="4972CA24" w14:textId="2FF3B69C" w:rsidR="00DB64EE" w:rsidRPr="000146D3" w:rsidRDefault="00DB64EE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GB"/>
        </w:rPr>
        <w:t xml:space="preserve">Tel: </w:t>
      </w:r>
      <w:hyperlink r:id="rId7" w:tooltip="tel:+4971167428718" w:history="1">
        <w:r w:rsidR="000146D3" w:rsidRPr="000146D3">
          <w:rPr>
            <w:rFonts w:ascii="Times New Roman" w:eastAsia="Times New Roman" w:hAnsi="Times New Roman" w:cs="Times New Roman"/>
            <w:color w:val="000000"/>
            <w:sz w:val="20"/>
            <w:szCs w:val="20"/>
            <w:lang w:eastAsia="en-GB"/>
          </w:rPr>
          <w:t>+49 711 6742 8718</w:t>
        </w:r>
      </w:hyperlink>
    </w:p>
    <w:p w14:paraId="6674AC46" w14:textId="3CD62EE8" w:rsidR="00DB64EE" w:rsidRPr="000146D3" w:rsidRDefault="00DB64EE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de-DE" w:eastAsia="en-GB"/>
        </w:rPr>
      </w:pPr>
      <w:proofErr w:type="spellStart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de-DE" w:eastAsia="en-GB"/>
        </w:rPr>
        <w:t>E-mail</w:t>
      </w:r>
      <w:proofErr w:type="spellEnd"/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de-DE" w:eastAsia="en-GB"/>
        </w:rPr>
        <w:t xml:space="preserve">: </w:t>
      </w:r>
      <w:hyperlink r:id="rId8" w:history="1">
        <w:r w:rsidR="000146D3" w:rsidRPr="000146D3">
          <w:rPr>
            <w:rFonts w:ascii="Times New Roman" w:eastAsia="Times New Roman" w:hAnsi="Times New Roman" w:cs="Times New Roman"/>
            <w:color w:val="000000"/>
            <w:kern w:val="0"/>
            <w:lang w:val="de-DE" w:eastAsia="en-GB"/>
          </w:rPr>
          <w:t>teresa.scatala@globalsocietyinstitute.org</w:t>
        </w:r>
      </w:hyperlink>
    </w:p>
    <w:p w14:paraId="626BD49C" w14:textId="0FBD2658" w:rsidR="008966C2" w:rsidRPr="000146D3" w:rsidRDefault="008966C2" w:rsidP="000146D3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de-DE" w:eastAsia="en-GB"/>
        </w:rPr>
      </w:pPr>
      <w:r w:rsidRPr="000146D3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val="de-DE" w:eastAsia="en-GB"/>
        </w:rPr>
        <w:br w:type="page"/>
      </w:r>
    </w:p>
    <w:p w14:paraId="7723D9D3" w14:textId="77777777" w:rsidR="00102B12" w:rsidRPr="00BB240C" w:rsidRDefault="00102B12" w:rsidP="00F745B3">
      <w:pPr>
        <w:spacing w:after="80" w:line="40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102B12" w:rsidRPr="00BB240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03434F4" w14:textId="5E6BE7CE" w:rsidR="00814A56" w:rsidRDefault="00814A56" w:rsidP="000146D3">
      <w:pPr>
        <w:rPr>
          <w:rFonts w:ascii="Times New Roman" w:hAnsi="Times New Roman" w:cs="Times New Roman"/>
        </w:rPr>
      </w:pPr>
      <w:bookmarkStart w:id="0" w:name="_Toc136335304"/>
      <w:r w:rsidRPr="00BB240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BB240C"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bookmarkEnd w:id="0"/>
      <w:r w:rsidR="000146D3" w:rsidRPr="000146D3">
        <w:rPr>
          <w:rFonts w:ascii="Times New Roman" w:hAnsi="Times New Roman" w:cs="Times New Roman"/>
          <w:sz w:val="24"/>
          <w:szCs w:val="24"/>
        </w:rPr>
        <w:t xml:space="preserve">Dissolved organic carbon (DOC) concentrations, DOM extraction efficiencies and fractionation </w:t>
      </w:r>
      <w:proofErr w:type="gramStart"/>
      <w:r w:rsidR="000146D3" w:rsidRPr="000146D3">
        <w:rPr>
          <w:rFonts w:ascii="Times New Roman" w:hAnsi="Times New Roman" w:cs="Times New Roman"/>
          <w:sz w:val="24"/>
          <w:szCs w:val="24"/>
        </w:rPr>
        <w:t>yields</w:t>
      </w:r>
      <w:proofErr w:type="gramEnd"/>
    </w:p>
    <w:p w14:paraId="0D230BBE" w14:textId="77777777" w:rsidR="000146D3" w:rsidRPr="000146D3" w:rsidRDefault="000146D3" w:rsidP="000146D3">
      <w:pPr>
        <w:rPr>
          <w:rFonts w:ascii="Times New Roman" w:hAnsi="Times New Roman" w:cs="Times New Roman"/>
        </w:rPr>
      </w:pP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2023"/>
        <w:gridCol w:w="2229"/>
        <w:gridCol w:w="2224"/>
      </w:tblGrid>
      <w:tr w:rsidR="00AF2E72" w:rsidRPr="00624E0C" w14:paraId="27B4A3A6" w14:textId="77777777" w:rsidTr="00AF2E72">
        <w:trPr>
          <w:trHeight w:val="346"/>
        </w:trPr>
        <w:tc>
          <w:tcPr>
            <w:tcW w:w="1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D83C70" w14:textId="77777777" w:rsidR="00AF2E72" w:rsidRPr="00502FF8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9394BD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Samples</w:t>
            </w:r>
          </w:p>
        </w:tc>
        <w:tc>
          <w:tcPr>
            <w:tcW w:w="134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1BE00C2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M Extraction efficiency (%)</w:t>
            </w:r>
          </w:p>
        </w:tc>
        <w:tc>
          <w:tcPr>
            <w:tcW w:w="1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2FF41D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ractionation yields (%)</w:t>
            </w:r>
          </w:p>
        </w:tc>
      </w:tr>
      <w:tr w:rsidR="00AF2E72" w:rsidRPr="00624E0C" w14:paraId="0F24DE67" w14:textId="77777777" w:rsidTr="00AF2E72">
        <w:trPr>
          <w:trHeight w:val="346"/>
        </w:trPr>
        <w:tc>
          <w:tcPr>
            <w:tcW w:w="1101" w:type="pct"/>
            <w:tcBorders>
              <w:top w:val="single" w:sz="4" w:space="0" w:color="auto"/>
              <w:right w:val="dotted" w:sz="4" w:space="0" w:color="A5A5A5" w:themeColor="accent3"/>
            </w:tcBorders>
          </w:tcPr>
          <w:p w14:paraId="57F6EA1A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single" w:sz="4" w:space="0" w:color="auto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367FC1C6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342" w:type="pct"/>
            <w:tcBorders>
              <w:top w:val="single" w:sz="4" w:space="0" w:color="auto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5E398E50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339" w:type="pct"/>
            <w:tcBorders>
              <w:top w:val="single" w:sz="4" w:space="0" w:color="auto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115748B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</w:tr>
      <w:tr w:rsidR="00AF2E72" w:rsidRPr="00624E0C" w14:paraId="41ADEA8F" w14:textId="77777777" w:rsidTr="00AF2E72">
        <w:trPr>
          <w:trHeight w:val="346"/>
        </w:trPr>
        <w:tc>
          <w:tcPr>
            <w:tcW w:w="1101" w:type="pct"/>
            <w:vMerge w:val="restart"/>
            <w:tcBorders>
              <w:top w:val="single" w:sz="4" w:space="0" w:color="auto"/>
              <w:right w:val="dotted" w:sz="4" w:space="0" w:color="A5A5A5" w:themeColor="accent3"/>
            </w:tcBorders>
            <w:vAlign w:val="center"/>
          </w:tcPr>
          <w:p w14:paraId="1474CA18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eat</w:t>
            </w:r>
            <w:proofErr w:type="spellEnd"/>
          </w:p>
        </w:tc>
        <w:tc>
          <w:tcPr>
            <w:tcW w:w="1217" w:type="pct"/>
            <w:tcBorders>
              <w:top w:val="single" w:sz="4" w:space="0" w:color="auto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F79C8CB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NaOH</w:t>
            </w:r>
            <w:proofErr w:type="spellEnd"/>
          </w:p>
        </w:tc>
        <w:tc>
          <w:tcPr>
            <w:tcW w:w="1342" w:type="pct"/>
            <w:tcBorders>
              <w:top w:val="single" w:sz="4" w:space="0" w:color="auto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E18F7EC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1</w:t>
            </w:r>
          </w:p>
        </w:tc>
        <w:tc>
          <w:tcPr>
            <w:tcW w:w="1339" w:type="pct"/>
            <w:tcBorders>
              <w:top w:val="single" w:sz="4" w:space="0" w:color="auto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7EEC1350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11610379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  <w:vAlign w:val="center"/>
          </w:tcPr>
          <w:p w14:paraId="480C4B96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1ABC98F4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 w:rsidRPr="00A17CF5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UW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0448BDA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70B60169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08584F17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  <w:vAlign w:val="center"/>
          </w:tcPr>
          <w:p w14:paraId="51CEE2D7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8E1408E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MeOH</w:t>
            </w:r>
            <w:proofErr w:type="spellEnd"/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44763105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54377D1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41A87206" w14:textId="77777777" w:rsidTr="00AF2E72">
        <w:trPr>
          <w:trHeight w:val="346"/>
        </w:trPr>
        <w:tc>
          <w:tcPr>
            <w:tcW w:w="1101" w:type="pct"/>
            <w:vMerge/>
            <w:tcBorders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3EDEE7BE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86D3B52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EA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1895D5A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DCF381C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594101AD" w14:textId="77777777" w:rsidTr="00AF2E72">
        <w:trPr>
          <w:trHeight w:val="346"/>
        </w:trPr>
        <w:tc>
          <w:tcPr>
            <w:tcW w:w="1101" w:type="pct"/>
            <w:vMerge w:val="restart"/>
            <w:tcBorders>
              <w:top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762B20BA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orewater</w:t>
            </w:r>
            <w:proofErr w:type="spellEnd"/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F936386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bulk</w:t>
            </w:r>
            <w:proofErr w:type="spellEnd"/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45DF183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9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2306DC60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23D8E02B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  <w:vAlign w:val="center"/>
          </w:tcPr>
          <w:p w14:paraId="2DEA2988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B481E87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50MeOH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8C7C588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2F1DDDA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</w:t>
            </w:r>
          </w:p>
        </w:tc>
      </w:tr>
      <w:tr w:rsidR="00AF2E72" w:rsidRPr="00624E0C" w14:paraId="082A8EB3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  <w:vAlign w:val="center"/>
          </w:tcPr>
          <w:p w14:paraId="521CA1A5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2F72107B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80MeOH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45EF1AD8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0E5BA59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1</w:t>
            </w:r>
          </w:p>
        </w:tc>
      </w:tr>
      <w:tr w:rsidR="00AF2E72" w:rsidRPr="00624E0C" w14:paraId="32235D32" w14:textId="77777777" w:rsidTr="00AF2E72">
        <w:trPr>
          <w:trHeight w:val="346"/>
        </w:trPr>
        <w:tc>
          <w:tcPr>
            <w:tcW w:w="1101" w:type="pct"/>
            <w:vMerge/>
            <w:tcBorders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3B11C81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1C9F5E0A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100EA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28E76746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071A067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2</w:t>
            </w:r>
          </w:p>
        </w:tc>
      </w:tr>
      <w:tr w:rsidR="00AF2E72" w:rsidRPr="00624E0C" w14:paraId="0DFCCB2C" w14:textId="77777777" w:rsidTr="00AF2E72">
        <w:trPr>
          <w:trHeight w:val="346"/>
        </w:trPr>
        <w:tc>
          <w:tcPr>
            <w:tcW w:w="1101" w:type="pct"/>
            <w:vMerge w:val="restart"/>
            <w:tcBorders>
              <w:top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11BB0F79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 xml:space="preserve">Deep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ater</w:t>
            </w:r>
            <w:proofErr w:type="spellEnd"/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04D534C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D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bulk</w:t>
            </w:r>
            <w:proofErr w:type="spellEnd"/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4181693E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1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1CAF592D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0FF822EC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  <w:vAlign w:val="center"/>
          </w:tcPr>
          <w:p w14:paraId="360B16D3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62776D33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D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50MeOH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1AA5217C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4C02515C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3</w:t>
            </w:r>
          </w:p>
        </w:tc>
      </w:tr>
      <w:tr w:rsidR="00AF2E72" w:rsidRPr="00624E0C" w14:paraId="4DF54ABC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  <w:vAlign w:val="center"/>
          </w:tcPr>
          <w:p w14:paraId="3D606BCF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3714C741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D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80MeOH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332CE766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CB60547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6</w:t>
            </w:r>
          </w:p>
        </w:tc>
      </w:tr>
      <w:tr w:rsidR="00AF2E72" w:rsidRPr="00624E0C" w14:paraId="0E8B21DA" w14:textId="77777777" w:rsidTr="00AF2E72">
        <w:trPr>
          <w:trHeight w:val="346"/>
        </w:trPr>
        <w:tc>
          <w:tcPr>
            <w:tcW w:w="1101" w:type="pct"/>
            <w:vMerge/>
            <w:tcBorders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5640F53F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150D61C2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D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100EA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3D6C0A39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74D0EFC4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9</w:t>
            </w:r>
          </w:p>
        </w:tc>
      </w:tr>
      <w:tr w:rsidR="00AF2E72" w:rsidRPr="00624E0C" w14:paraId="44EACB92" w14:textId="77777777" w:rsidTr="00AF2E72">
        <w:trPr>
          <w:trHeight w:val="346"/>
        </w:trPr>
        <w:tc>
          <w:tcPr>
            <w:tcW w:w="1101" w:type="pct"/>
            <w:vMerge w:val="restart"/>
            <w:tcBorders>
              <w:top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A9E4E30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reshwater</w:t>
            </w:r>
            <w:proofErr w:type="spellEnd"/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762A3E6F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proofErr w:type="spellStart"/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bulk</w:t>
            </w:r>
            <w:proofErr w:type="spellEnd"/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4DAA0E9A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FFF018A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</w:tr>
      <w:tr w:rsidR="00AF2E72" w:rsidRPr="00624E0C" w14:paraId="02590607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</w:tcPr>
          <w:p w14:paraId="7E9081F8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8D6F072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bookmarkStart w:id="1" w:name="OLE_LINK1"/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</w:t>
            </w:r>
            <w:bookmarkEnd w:id="1"/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50MeOH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38D307E0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12E1FAA3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8</w:t>
            </w:r>
          </w:p>
        </w:tc>
      </w:tr>
      <w:tr w:rsidR="00AF2E72" w:rsidRPr="00624E0C" w14:paraId="76BD2027" w14:textId="77777777" w:rsidTr="00AF2E72">
        <w:trPr>
          <w:trHeight w:val="346"/>
        </w:trPr>
        <w:tc>
          <w:tcPr>
            <w:tcW w:w="1101" w:type="pct"/>
            <w:vMerge/>
            <w:tcBorders>
              <w:right w:val="dotted" w:sz="4" w:space="0" w:color="A5A5A5" w:themeColor="accent3"/>
            </w:tcBorders>
          </w:tcPr>
          <w:p w14:paraId="2C48E09C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02DD7EA5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80MeOH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</w:tcPr>
          <w:p w14:paraId="06502C61" w14:textId="77777777" w:rsidR="00AF2E72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dotted" w:sz="4" w:space="0" w:color="A5A5A5" w:themeColor="accent3"/>
              <w:right w:val="dotted" w:sz="4" w:space="0" w:color="A5A5A5" w:themeColor="accent3"/>
            </w:tcBorders>
            <w:vAlign w:val="center"/>
          </w:tcPr>
          <w:p w14:paraId="4CC32DB4" w14:textId="77777777" w:rsidR="00AF2E72" w:rsidRPr="00624E0C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90</w:t>
            </w:r>
          </w:p>
        </w:tc>
      </w:tr>
      <w:tr w:rsidR="00AF2E72" w:rsidRPr="00624E0C" w14:paraId="71865EC3" w14:textId="77777777" w:rsidTr="00AF2E72">
        <w:trPr>
          <w:trHeight w:val="346"/>
        </w:trPr>
        <w:tc>
          <w:tcPr>
            <w:tcW w:w="1101" w:type="pct"/>
            <w:vMerge/>
            <w:tcBorders>
              <w:bottom w:val="single" w:sz="4" w:space="0" w:color="auto"/>
              <w:right w:val="dotted" w:sz="4" w:space="0" w:color="A5A5A5" w:themeColor="accent3"/>
            </w:tcBorders>
          </w:tcPr>
          <w:p w14:paraId="50877DEA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</w:p>
        </w:tc>
        <w:tc>
          <w:tcPr>
            <w:tcW w:w="1217" w:type="pct"/>
            <w:tcBorders>
              <w:top w:val="dotted" w:sz="4" w:space="0" w:color="A5A5A5" w:themeColor="accent3"/>
              <w:bottom w:val="single" w:sz="4" w:space="0" w:color="auto"/>
              <w:right w:val="dotted" w:sz="4" w:space="0" w:color="A5A5A5" w:themeColor="accent3"/>
            </w:tcBorders>
            <w:vAlign w:val="center"/>
          </w:tcPr>
          <w:p w14:paraId="78F65CAF" w14:textId="77777777" w:rsidR="00AF2E72" w:rsidRPr="00624E0C" w:rsidRDefault="00AF2E72" w:rsidP="00684A8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</w:pP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de-DE"/>
              </w:rPr>
              <w:t>W</w:t>
            </w:r>
            <w:r w:rsidRPr="00624E0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de-DE"/>
              </w:rPr>
              <w:t>100EA</w:t>
            </w:r>
          </w:p>
        </w:tc>
        <w:tc>
          <w:tcPr>
            <w:tcW w:w="1342" w:type="pct"/>
            <w:tcBorders>
              <w:top w:val="dotted" w:sz="4" w:space="0" w:color="A5A5A5" w:themeColor="accent3"/>
              <w:bottom w:val="single" w:sz="4" w:space="0" w:color="auto"/>
              <w:right w:val="dotted" w:sz="4" w:space="0" w:color="A5A5A5" w:themeColor="accent3"/>
            </w:tcBorders>
          </w:tcPr>
          <w:p w14:paraId="1E4EAE3F" w14:textId="77777777" w:rsidR="00AF2E72" w:rsidRPr="001D17DF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B32614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1339" w:type="pct"/>
            <w:tcBorders>
              <w:top w:val="dotted" w:sz="4" w:space="0" w:color="A5A5A5" w:themeColor="accent3"/>
              <w:left w:val="dotted" w:sz="4" w:space="0" w:color="A5A5A5" w:themeColor="accent3"/>
              <w:bottom w:val="single" w:sz="4" w:space="0" w:color="auto"/>
              <w:right w:val="dotted" w:sz="4" w:space="0" w:color="A5A5A5" w:themeColor="accent3"/>
            </w:tcBorders>
            <w:vAlign w:val="center"/>
          </w:tcPr>
          <w:p w14:paraId="4B7F665A" w14:textId="77777777" w:rsidR="00AF2E72" w:rsidRPr="001D17DF" w:rsidRDefault="00AF2E72" w:rsidP="00684A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9</w:t>
            </w:r>
          </w:p>
        </w:tc>
      </w:tr>
    </w:tbl>
    <w:p w14:paraId="0D31B338" w14:textId="77777777" w:rsidR="00AF2E72" w:rsidRDefault="00AF2E72" w:rsidP="00AF2E72">
      <w:pPr>
        <w:rPr>
          <w:rFonts w:ascii="Times New Roman" w:hAnsi="Times New Roman" w:cs="Times New Roman"/>
          <w:sz w:val="18"/>
          <w:szCs w:val="18"/>
        </w:rPr>
      </w:pPr>
      <w:r w:rsidRPr="006E796F">
        <w:rPr>
          <w:rFonts w:ascii="Times New Roman" w:hAnsi="Times New Roman" w:cs="Times New Roman"/>
          <w:sz w:val="18"/>
          <w:szCs w:val="18"/>
        </w:rPr>
        <w:t>PW and DW extraction</w:t>
      </w:r>
      <w:r>
        <w:rPr>
          <w:rFonts w:ascii="Times New Roman" w:hAnsi="Times New Roman" w:cs="Times New Roman"/>
          <w:sz w:val="18"/>
          <w:szCs w:val="18"/>
        </w:rPr>
        <w:t>s</w:t>
      </w:r>
      <w:r w:rsidRPr="006E796F">
        <w:rPr>
          <w:rFonts w:ascii="Times New Roman" w:hAnsi="Times New Roman" w:cs="Times New Roman"/>
          <w:sz w:val="18"/>
          <w:szCs w:val="18"/>
        </w:rPr>
        <w:t xml:space="preserve"> were done by solid phase extraction (SPE) with PPL cartridges (Catalá et al., </w:t>
      </w:r>
      <w:proofErr w:type="gramStart"/>
      <w:r w:rsidRPr="006E796F">
        <w:rPr>
          <w:rFonts w:ascii="Times New Roman" w:hAnsi="Times New Roman" w:cs="Times New Roman"/>
          <w:sz w:val="18"/>
          <w:szCs w:val="18"/>
        </w:rPr>
        <w:t>2020;</w:t>
      </w:r>
      <w:proofErr w:type="gramEnd"/>
      <w:r w:rsidRPr="006E796F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6B52317" w14:textId="77777777" w:rsidR="00AF2E72" w:rsidRPr="006E796F" w:rsidRDefault="00AF2E72" w:rsidP="00AF2E72">
      <w:pPr>
        <w:rPr>
          <w:rFonts w:ascii="Times New Roman" w:hAnsi="Times New Roman" w:cs="Times New Roman"/>
          <w:sz w:val="18"/>
          <w:szCs w:val="18"/>
        </w:rPr>
      </w:pPr>
      <w:r w:rsidRPr="006E796F">
        <w:rPr>
          <w:rFonts w:ascii="Times New Roman" w:hAnsi="Times New Roman" w:cs="Times New Roman"/>
          <w:sz w:val="18"/>
          <w:szCs w:val="18"/>
        </w:rPr>
        <w:t xml:space="preserve">Green et al., 2014). FW was directly acquired from the International </w:t>
      </w:r>
      <w:proofErr w:type="spellStart"/>
      <w:r w:rsidRPr="006E796F">
        <w:rPr>
          <w:rFonts w:ascii="Times New Roman" w:hAnsi="Times New Roman" w:cs="Times New Roman"/>
          <w:sz w:val="18"/>
          <w:szCs w:val="18"/>
        </w:rPr>
        <w:t>Humic</w:t>
      </w:r>
      <w:proofErr w:type="spellEnd"/>
      <w:r w:rsidRPr="006E796F">
        <w:rPr>
          <w:rFonts w:ascii="Times New Roman" w:hAnsi="Times New Roman" w:cs="Times New Roman"/>
          <w:sz w:val="18"/>
          <w:szCs w:val="18"/>
        </w:rPr>
        <w:t xml:space="preserve"> Substances Society. </w:t>
      </w:r>
    </w:p>
    <w:p w14:paraId="5FE9690C" w14:textId="6FA0AAFA" w:rsidR="00E41597" w:rsidRDefault="00E41597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0DE3447C" w14:textId="77777777" w:rsidR="000146D3" w:rsidRDefault="000146D3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7A4449EA" w14:textId="77777777" w:rsidR="00AF2E72" w:rsidRDefault="00AF2E7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7E65696E" w14:textId="77777777" w:rsidR="00AF2E72" w:rsidRDefault="00AF2E7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47B1C173" w14:textId="77777777" w:rsidR="00AF2E72" w:rsidRDefault="00AF2E7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73F829A4" w14:textId="77777777" w:rsidR="00AF2E72" w:rsidRDefault="00AF2E7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50B2F9BB" w14:textId="77777777" w:rsidR="00AF2E72" w:rsidRDefault="00AF2E7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  <w:sectPr w:rsidR="00AF2E72" w:rsidSect="00906178">
          <w:footerReference w:type="default" r:id="rId9"/>
          <w:pgSz w:w="11906" w:h="16838"/>
          <w:pgMar w:top="1440" w:right="1800" w:bottom="1440" w:left="1800" w:header="851" w:footer="992" w:gutter="0"/>
          <w:pgNumType w:start="1"/>
          <w:cols w:space="425"/>
          <w:docGrid w:type="lines" w:linePitch="312"/>
        </w:sectPr>
      </w:pPr>
    </w:p>
    <w:p w14:paraId="5F6DA19F" w14:textId="4F7521BB" w:rsidR="00AF2E72" w:rsidRPr="00AF2E72" w:rsidRDefault="00AF2E72" w:rsidP="00AF2E72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  <w:r w:rsidRPr="00AF2E7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AF2E72">
        <w:rPr>
          <w:rFonts w:ascii="Times New Roman" w:hAnsi="Times New Roman" w:cs="Times New Roman"/>
          <w:b/>
          <w:sz w:val="24"/>
          <w:szCs w:val="24"/>
        </w:rPr>
        <w:t>S</w:t>
      </w:r>
      <w:r w:rsidRPr="00AF2E72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Pr="00AF2E72">
        <w:rPr>
          <w:rFonts w:ascii="Times New Roman" w:hAnsi="Times New Roman" w:cs="Times New Roman"/>
          <w:bCs/>
          <w:sz w:val="24"/>
          <w:szCs w:val="24"/>
        </w:rPr>
        <w:t>Bacterial test strains used for assessment of antibacterial activity of DOM extracts and their fractions.</w:t>
      </w:r>
    </w:p>
    <w:tbl>
      <w:tblPr>
        <w:tblpPr w:leftFromText="141" w:rightFromText="141" w:vertAnchor="text" w:horzAnchor="margin" w:tblpY="201"/>
        <w:tblW w:w="14737" w:type="dxa"/>
        <w:tblLayout w:type="fixed"/>
        <w:tblLook w:val="04A0" w:firstRow="1" w:lastRow="0" w:firstColumn="1" w:lastColumn="0" w:noHBand="0" w:noVBand="1"/>
      </w:tblPr>
      <w:tblGrid>
        <w:gridCol w:w="1276"/>
        <w:gridCol w:w="2552"/>
        <w:gridCol w:w="1225"/>
        <w:gridCol w:w="1781"/>
        <w:gridCol w:w="2375"/>
        <w:gridCol w:w="2126"/>
        <w:gridCol w:w="1739"/>
        <w:gridCol w:w="1663"/>
      </w:tblGrid>
      <w:tr w:rsidR="00AF2E72" w:rsidRPr="00756E02" w14:paraId="35DCD758" w14:textId="77777777" w:rsidTr="0001401B">
        <w:trPr>
          <w:trHeight w:hRule="exact" w:val="719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1134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Test panel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328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Species name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7630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o.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713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um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72B1D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-cult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D32C" w14:textId="2F289AE4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pla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dtion</w:t>
            </w:r>
            <w:proofErr w:type="spellEnd"/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B1E7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ction reagent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BBEA0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trol</w:t>
            </w:r>
          </w:p>
        </w:tc>
      </w:tr>
      <w:tr w:rsidR="00AF2E72" w:rsidRPr="00756E02" w14:paraId="04A54628" w14:textId="77777777" w:rsidTr="00AF2E72">
        <w:trPr>
          <w:trHeight w:hRule="exact" w:val="51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3E0EED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clinically relevant human pathogenic bacteria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F90A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C7E7A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346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CF02D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TSB1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6D0B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28 °C, 160 rp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925C7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 °C, 20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131F8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resazurin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6C58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</w:tr>
      <w:tr w:rsidR="00AF2E72" w:rsidRPr="00756E02" w14:paraId="68394FB5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3812C2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7771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10B24" w14:textId="4A07E981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112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455717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TSB1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2B06A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28 °C, 160 rp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AB848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 °C, 20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7B73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resazurin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0C703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Polymyxin B</w:t>
            </w:r>
          </w:p>
        </w:tc>
      </w:tr>
      <w:tr w:rsidR="00AF2E72" w:rsidRPr="00756E02" w14:paraId="67BED9C9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9B3C44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D6C07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ium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5FDD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20477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71A6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9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C16A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37 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D60C7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°C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68BF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bromocresol purpl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50649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</w:tr>
      <w:tr w:rsidR="00AF2E72" w:rsidRPr="00756E02" w14:paraId="755961EC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5E7D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B5B8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 faecali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422A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2047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2D74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9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8D059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37 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FDCA5D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°C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49182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bromocresol purpl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00C6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</w:tr>
      <w:tr w:rsidR="00AF2E72" w:rsidRPr="00756E02" w14:paraId="35746106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EA10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3906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nterococcus </w:t>
            </w:r>
            <w:proofErr w:type="spellStart"/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eliflavus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6E47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7370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72E37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9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4BDA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37 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D4EC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7 h, 37 °C,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A49D6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bromocresol purpl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6980F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</w:tr>
      <w:tr w:rsidR="00AF2E72" w:rsidRPr="00756E02" w14:paraId="38CA8904" w14:textId="77777777" w:rsidTr="00AF2E72">
        <w:trPr>
          <w:trHeight w:hRule="exact" w:val="51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BAFA6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Fish/shellfish pathogen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4DF0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actococcus </w:t>
            </w:r>
            <w:proofErr w:type="spellStart"/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rvieae</w:t>
            </w:r>
            <w:proofErr w:type="spellEnd"/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C6CA0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20684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01D9A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9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EC70F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37 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598C8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°C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2F238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bromocresol purpl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325B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Ampicillin</w:t>
            </w:r>
          </w:p>
        </w:tc>
      </w:tr>
      <w:tr w:rsidR="00AF2E72" w:rsidRPr="00756E02" w14:paraId="43A353CD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2662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865D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rio parahaemolyticu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42E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11058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8E0C9A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TSB1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65FB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28 °C, 160 rp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3AFC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6 h, 28 °C, 20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C12B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resazurin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75FD0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</w:tr>
      <w:tr w:rsidR="00AF2E72" w:rsidRPr="00756E02" w14:paraId="0CFC2163" w14:textId="77777777" w:rsidTr="00AF2E72">
        <w:trPr>
          <w:trHeight w:hRule="exact" w:val="510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D2C3E0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human pathogenic yeasts/fungi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1518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sz w:val="20"/>
                <w:szCs w:val="20"/>
              </w:rPr>
              <w:t>Candida albican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06F59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1386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0C669F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186/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9D1EE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28 °C, 160 rp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876E1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 °C, 20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96CE3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resazurin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19208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Nystatin</w:t>
            </w:r>
          </w:p>
        </w:tc>
      </w:tr>
      <w:tr w:rsidR="00AF2E72" w:rsidRPr="00756E02" w14:paraId="1D45D9EF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999CB2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D285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sz w:val="20"/>
                <w:szCs w:val="20"/>
              </w:rPr>
              <w:t>Cryptococcus neoforman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06220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6973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E13007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186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FC7B8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28 °C, 160 rp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C7F35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16 h, 28 °C, 20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48C37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7F49FA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Amphotericin B</w:t>
            </w:r>
          </w:p>
        </w:tc>
      </w:tr>
      <w:tr w:rsidR="00AF2E72" w:rsidRPr="00756E02" w14:paraId="7F0BA3B5" w14:textId="77777777" w:rsidTr="00AF2E72">
        <w:trPr>
          <w:trHeight w:hRule="exact" w:val="510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5EB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BA75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sz w:val="20"/>
                <w:szCs w:val="20"/>
              </w:rPr>
              <w:t>Trichophyton rubrum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F4B7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I/95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EB0B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186 Agar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8DC422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7 d, 28 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9FEA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72 h, 28 °C, 12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A3BC1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F35B8A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Clotrimazol</w:t>
            </w:r>
            <w:proofErr w:type="spellEnd"/>
          </w:p>
        </w:tc>
      </w:tr>
      <w:tr w:rsidR="00AF2E72" w:rsidRPr="00756E02" w14:paraId="0BE86D3C" w14:textId="77777777" w:rsidTr="0001401B">
        <w:trPr>
          <w:trHeight w:hRule="exact" w:val="708"/>
        </w:trPr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944A24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Cosmetics/</w:t>
            </w:r>
            <w:proofErr w:type="spellStart"/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dermatolo</w:t>
            </w:r>
            <w:r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-</w:t>
            </w:r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gical</w:t>
            </w:r>
            <w:proofErr w:type="spellEnd"/>
            <w:r w:rsidRPr="00756E02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 xml:space="preserve"> assay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D3CCA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tibacterium</w:t>
            </w:r>
            <w:proofErr w:type="spellEnd"/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cne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F903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1897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FAA39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Medium 104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26D82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48 h, 37 °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00106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48 h, 37 °C, anaerobic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41322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bromocresol purple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EAB8F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</w:tr>
      <w:tr w:rsidR="00AF2E72" w:rsidRPr="00756E02" w14:paraId="2A4DD48F" w14:textId="77777777" w:rsidTr="0001401B">
        <w:trPr>
          <w:trHeight w:hRule="exact" w:val="562"/>
        </w:trPr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359EE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DF612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5FF0E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DSM 20044</w:t>
            </w:r>
          </w:p>
        </w:tc>
        <w:tc>
          <w:tcPr>
            <w:tcW w:w="1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B6B94B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TSB12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F39CD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Overnight, 28 °C, 160 rpm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895938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5 h, 37 °C, 200 rpm</w:t>
            </w:r>
          </w:p>
        </w:tc>
        <w:tc>
          <w:tcPr>
            <w:tcW w:w="1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09AF9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resazurin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B6364C" w14:textId="77777777" w:rsidR="00AF2E72" w:rsidRPr="00756E02" w:rsidRDefault="00AF2E72" w:rsidP="00AF2E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6E02">
              <w:rPr>
                <w:rFonts w:ascii="Times New Roman" w:hAnsi="Times New Roman" w:cs="Times New Roman"/>
                <w:sz w:val="20"/>
                <w:szCs w:val="20"/>
              </w:rPr>
              <w:t>Chloramphenicol</w:t>
            </w:r>
          </w:p>
        </w:tc>
      </w:tr>
    </w:tbl>
    <w:p w14:paraId="0BDBD299" w14:textId="77777777" w:rsidR="00102B12" w:rsidRDefault="00102B1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  <w:sectPr w:rsidR="00102B12" w:rsidSect="00AF2E72">
          <w:pgSz w:w="16838" w:h="11906" w:orient="landscape"/>
          <w:pgMar w:top="1800" w:right="1440" w:bottom="1800" w:left="1440" w:header="851" w:footer="992" w:gutter="0"/>
          <w:pgNumType w:start="1"/>
          <w:cols w:space="425"/>
          <w:docGrid w:type="lines" w:linePitch="312"/>
        </w:sectPr>
      </w:pPr>
    </w:p>
    <w:p w14:paraId="5B866571" w14:textId="49AA412F" w:rsidR="00AF2E72" w:rsidRDefault="00102B1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  <w:r>
        <w:rPr>
          <w:noProof/>
        </w:rPr>
        <w:lastRenderedPageBreak/>
        <w:drawing>
          <wp:inline distT="0" distB="0" distL="0" distR="0" wp14:anchorId="23937361" wp14:editId="2FA13A22">
            <wp:extent cx="5274310" cy="5390515"/>
            <wp:effectExtent l="0" t="0" r="0" b="0"/>
            <wp:docPr id="57635546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355464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9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7EB1EA" w14:textId="77777777" w:rsidR="00102B12" w:rsidRPr="00102B12" w:rsidRDefault="00102B12" w:rsidP="00102B12">
      <w:pPr>
        <w:outlineLvl w:val="0"/>
        <w:rPr>
          <w:rFonts w:ascii="Times New Roman" w:eastAsia="SimSun" w:hAnsi="Times New Roman" w:cs="Times New Roman"/>
          <w:sz w:val="24"/>
          <w:szCs w:val="24"/>
        </w:rPr>
      </w:pPr>
      <w:bookmarkStart w:id="2" w:name="_Toc136335305"/>
      <w:bookmarkStart w:id="3" w:name="_Toc141008904"/>
      <w:bookmarkStart w:id="4" w:name="_Toc141008951"/>
      <w:r w:rsidRPr="00102B12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F</w:t>
      </w:r>
      <w:r w:rsidRPr="00102B12">
        <w:rPr>
          <w:rFonts w:ascii="Times New Roman" w:eastAsia="SimSun" w:hAnsi="Times New Roman" w:cs="Times New Roman"/>
          <w:b/>
          <w:bCs/>
          <w:sz w:val="24"/>
          <w:szCs w:val="24"/>
        </w:rPr>
        <w:t>ig. S1</w:t>
      </w:r>
      <w:r w:rsidRPr="00102B12">
        <w:rPr>
          <w:rFonts w:ascii="Times New Roman" w:eastAsia="SimSun" w:hAnsi="Times New Roman" w:cs="Times New Roman"/>
          <w:sz w:val="24"/>
          <w:szCs w:val="24"/>
        </w:rPr>
        <w:t xml:space="preserve"> </w:t>
      </w:r>
      <w:bookmarkEnd w:id="2"/>
      <w:r w:rsidRPr="00102B12">
        <w:rPr>
          <w:rFonts w:ascii="Times New Roman" w:hAnsi="Times New Roman" w:cs="Times New Roman"/>
          <w:sz w:val="24"/>
          <w:szCs w:val="24"/>
        </w:rPr>
        <w:t xml:space="preserve">Significant Relationships between molecular parameters and bioactivities. **: p &lt; 0.01; *: p &lt; 0.05. </w:t>
      </w:r>
      <w:r w:rsidRPr="00102B12">
        <w:rPr>
          <w:rFonts w:ascii="Times New Roman" w:hAnsi="Times New Roman" w:cs="Times New Roman"/>
          <w:i/>
          <w:iCs/>
          <w:sz w:val="24"/>
          <w:szCs w:val="24"/>
        </w:rPr>
        <w:t xml:space="preserve">S. aureus: </w:t>
      </w:r>
      <w:r w:rsidRPr="00102B12">
        <w:rPr>
          <w:rFonts w:ascii="Times New Roman" w:hAnsi="Times New Roman" w:cs="Times New Roman"/>
          <w:i/>
          <w:iCs/>
          <w:color w:val="202122"/>
          <w:sz w:val="24"/>
          <w:szCs w:val="24"/>
          <w:shd w:val="clear" w:color="auto" w:fill="FFFFFF"/>
        </w:rPr>
        <w:t xml:space="preserve">Staphylococcus aureus; </w:t>
      </w:r>
      <w:r w:rsidRPr="00102B12">
        <w:rPr>
          <w:rFonts w:ascii="Times New Roman" w:hAnsi="Times New Roman" w:cs="Times New Roman"/>
          <w:i/>
          <w:iCs/>
          <w:sz w:val="24"/>
          <w:szCs w:val="24"/>
        </w:rPr>
        <w:t xml:space="preserve">S. epidermis: </w:t>
      </w:r>
      <w:r w:rsidRPr="00102B12">
        <w:rPr>
          <w:rFonts w:ascii="Times New Roman" w:hAnsi="Times New Roman" w:cs="Times New Roman"/>
          <w:i/>
          <w:iCs/>
          <w:color w:val="202122"/>
          <w:sz w:val="24"/>
          <w:szCs w:val="24"/>
          <w:shd w:val="clear" w:color="auto" w:fill="FFFFFF"/>
        </w:rPr>
        <w:t>Staphylococcus epidermis;</w:t>
      </w:r>
      <w:r w:rsidRPr="00102B12">
        <w:rPr>
          <w:rFonts w:ascii="Times New Roman" w:hAnsi="Times New Roman" w:cs="Times New Roman"/>
          <w:color w:val="202122"/>
          <w:sz w:val="24"/>
          <w:szCs w:val="24"/>
          <w:shd w:val="clear" w:color="auto" w:fill="FFFFFF"/>
        </w:rPr>
        <w:t xml:space="preserve"> Un: Unsaturated; H. Un: Highly Unsaturated; O-rich: Oxygen rich; O-poor: Oxygen poor; with N: with Nitrogen.</w:t>
      </w:r>
      <w:bookmarkEnd w:id="3"/>
      <w:bookmarkEnd w:id="4"/>
    </w:p>
    <w:p w14:paraId="55617C7A" w14:textId="77777777" w:rsidR="00AF2E72" w:rsidRDefault="00AF2E72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11BA4FAC" w14:textId="77777777" w:rsidR="000146D3" w:rsidRDefault="000146D3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7B959FF9" w14:textId="77777777" w:rsidR="000146D3" w:rsidRDefault="000146D3" w:rsidP="00E41597">
      <w:pPr>
        <w:spacing w:line="480" w:lineRule="auto"/>
        <w:rPr>
          <w:rFonts w:ascii="Times New Roman" w:eastAsia="SimSun" w:hAnsi="Times New Roman" w:cs="Times New Roman"/>
          <w:noProof/>
          <w:sz w:val="20"/>
          <w:szCs w:val="20"/>
          <w:lang w:eastAsia="en-US"/>
        </w:rPr>
      </w:pPr>
    </w:p>
    <w:p w14:paraId="72A13B36" w14:textId="211FED4C" w:rsidR="00C10958" w:rsidRPr="00BB240C" w:rsidRDefault="00C10958" w:rsidP="00C1095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D37DAF" w14:textId="1870CD1E" w:rsidR="00E62721" w:rsidRPr="009D6A5F" w:rsidRDefault="00E62721" w:rsidP="00C061F0">
      <w:pPr>
        <w:adjustRightInd w:val="0"/>
        <w:snapToGrid w:val="0"/>
        <w:spacing w:after="240" w:line="36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E62721" w:rsidRPr="009D6A5F" w:rsidSect="00AF2E72">
      <w:pgSz w:w="11906" w:h="16838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FCA1C" w14:textId="77777777" w:rsidR="0080176B" w:rsidRDefault="0080176B" w:rsidP="00EF6198">
      <w:r>
        <w:separator/>
      </w:r>
    </w:p>
  </w:endnote>
  <w:endnote w:type="continuationSeparator" w:id="0">
    <w:p w14:paraId="7717A7B1" w14:textId="77777777" w:rsidR="0080176B" w:rsidRDefault="0080176B" w:rsidP="00EF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13477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C52976F" w14:textId="77777777" w:rsidR="00102B12" w:rsidRDefault="00102B12">
        <w:pPr>
          <w:pStyle w:val="Fuzeile"/>
          <w:jc w:val="center"/>
          <w:rPr>
            <w:rFonts w:ascii="Times New Roman" w:hAnsi="Times New Roman" w:cs="Times New Roman"/>
          </w:rPr>
        </w:pPr>
      </w:p>
      <w:p w14:paraId="565DBED5" w14:textId="461B9C93" w:rsidR="00A661E7" w:rsidRPr="00647130" w:rsidRDefault="00000000" w:rsidP="00102B12">
        <w:pPr>
          <w:pStyle w:val="Fuzeile"/>
          <w:rPr>
            <w:rFonts w:ascii="Times New Roman" w:hAnsi="Times New Roman" w:cs="Times New Roman"/>
          </w:rPr>
        </w:pPr>
      </w:p>
    </w:sdtContent>
  </w:sdt>
  <w:p w14:paraId="6C446646" w14:textId="77777777" w:rsidR="00DD7C57" w:rsidRDefault="00DD7C5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EF2F2" w14:textId="77777777" w:rsidR="0080176B" w:rsidRDefault="0080176B" w:rsidP="00EF6198">
      <w:r>
        <w:separator/>
      </w:r>
    </w:p>
  </w:footnote>
  <w:footnote w:type="continuationSeparator" w:id="0">
    <w:p w14:paraId="493FB04D" w14:textId="77777777" w:rsidR="0080176B" w:rsidRDefault="0080176B" w:rsidP="00EF6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597"/>
    <w:rsid w:val="0000075E"/>
    <w:rsid w:val="00006419"/>
    <w:rsid w:val="0001401B"/>
    <w:rsid w:val="000146D3"/>
    <w:rsid w:val="00035D99"/>
    <w:rsid w:val="00055B20"/>
    <w:rsid w:val="000962B9"/>
    <w:rsid w:val="000971A3"/>
    <w:rsid w:val="000A0119"/>
    <w:rsid w:val="000A28AD"/>
    <w:rsid w:val="000D186B"/>
    <w:rsid w:val="000E2490"/>
    <w:rsid w:val="000E5FEC"/>
    <w:rsid w:val="000E7381"/>
    <w:rsid w:val="00102B12"/>
    <w:rsid w:val="00153D86"/>
    <w:rsid w:val="00164D1E"/>
    <w:rsid w:val="00177022"/>
    <w:rsid w:val="001C0B27"/>
    <w:rsid w:val="001C1075"/>
    <w:rsid w:val="001D41D6"/>
    <w:rsid w:val="001F43B8"/>
    <w:rsid w:val="002055E2"/>
    <w:rsid w:val="00282C17"/>
    <w:rsid w:val="00296507"/>
    <w:rsid w:val="002A72C3"/>
    <w:rsid w:val="002F2802"/>
    <w:rsid w:val="003110E8"/>
    <w:rsid w:val="00331BEE"/>
    <w:rsid w:val="003465AF"/>
    <w:rsid w:val="00366488"/>
    <w:rsid w:val="003803D6"/>
    <w:rsid w:val="003905E9"/>
    <w:rsid w:val="003B1A20"/>
    <w:rsid w:val="003C56CF"/>
    <w:rsid w:val="003D4E55"/>
    <w:rsid w:val="003E2285"/>
    <w:rsid w:val="003E7BAB"/>
    <w:rsid w:val="003F3CB9"/>
    <w:rsid w:val="003F588E"/>
    <w:rsid w:val="00425E12"/>
    <w:rsid w:val="0045466F"/>
    <w:rsid w:val="00456050"/>
    <w:rsid w:val="00490F46"/>
    <w:rsid w:val="00496FA5"/>
    <w:rsid w:val="004C0D00"/>
    <w:rsid w:val="004C5194"/>
    <w:rsid w:val="00511DD2"/>
    <w:rsid w:val="005333D8"/>
    <w:rsid w:val="00571BA3"/>
    <w:rsid w:val="005E5CE5"/>
    <w:rsid w:val="005E5ECB"/>
    <w:rsid w:val="005F25BC"/>
    <w:rsid w:val="00615F7C"/>
    <w:rsid w:val="00623341"/>
    <w:rsid w:val="0063159E"/>
    <w:rsid w:val="00645C13"/>
    <w:rsid w:val="00647130"/>
    <w:rsid w:val="006606B7"/>
    <w:rsid w:val="006723E6"/>
    <w:rsid w:val="006D0D88"/>
    <w:rsid w:val="006E0F24"/>
    <w:rsid w:val="006E7482"/>
    <w:rsid w:val="00713FB6"/>
    <w:rsid w:val="0075429A"/>
    <w:rsid w:val="00756D66"/>
    <w:rsid w:val="00763440"/>
    <w:rsid w:val="0076583D"/>
    <w:rsid w:val="00787D2E"/>
    <w:rsid w:val="007C61ED"/>
    <w:rsid w:val="007E7E3F"/>
    <w:rsid w:val="007F628B"/>
    <w:rsid w:val="0080176B"/>
    <w:rsid w:val="00802DF8"/>
    <w:rsid w:val="00814A56"/>
    <w:rsid w:val="0081593E"/>
    <w:rsid w:val="008465A6"/>
    <w:rsid w:val="00866DB9"/>
    <w:rsid w:val="00891636"/>
    <w:rsid w:val="00892C22"/>
    <w:rsid w:val="00895E3F"/>
    <w:rsid w:val="008966C2"/>
    <w:rsid w:val="00906178"/>
    <w:rsid w:val="00906A07"/>
    <w:rsid w:val="00907972"/>
    <w:rsid w:val="00910357"/>
    <w:rsid w:val="0091621E"/>
    <w:rsid w:val="009167C9"/>
    <w:rsid w:val="00937B04"/>
    <w:rsid w:val="00956FA9"/>
    <w:rsid w:val="00973A52"/>
    <w:rsid w:val="00994B02"/>
    <w:rsid w:val="009C6542"/>
    <w:rsid w:val="009D6A5F"/>
    <w:rsid w:val="00A2050E"/>
    <w:rsid w:val="00A661E7"/>
    <w:rsid w:val="00A721C8"/>
    <w:rsid w:val="00A91F7B"/>
    <w:rsid w:val="00A94D5A"/>
    <w:rsid w:val="00AA5577"/>
    <w:rsid w:val="00AC6D3C"/>
    <w:rsid w:val="00AE5C0A"/>
    <w:rsid w:val="00AF2E72"/>
    <w:rsid w:val="00B03A7A"/>
    <w:rsid w:val="00B20718"/>
    <w:rsid w:val="00B8619D"/>
    <w:rsid w:val="00B954F0"/>
    <w:rsid w:val="00BB240C"/>
    <w:rsid w:val="00BD1E77"/>
    <w:rsid w:val="00BE19A1"/>
    <w:rsid w:val="00BE3724"/>
    <w:rsid w:val="00C05EE2"/>
    <w:rsid w:val="00C061F0"/>
    <w:rsid w:val="00C10958"/>
    <w:rsid w:val="00C61A09"/>
    <w:rsid w:val="00CA0ED9"/>
    <w:rsid w:val="00CB5B3E"/>
    <w:rsid w:val="00CE234E"/>
    <w:rsid w:val="00D30A69"/>
    <w:rsid w:val="00D31A51"/>
    <w:rsid w:val="00D76262"/>
    <w:rsid w:val="00D83449"/>
    <w:rsid w:val="00DB5C89"/>
    <w:rsid w:val="00DB64EE"/>
    <w:rsid w:val="00DC3E3D"/>
    <w:rsid w:val="00DD4759"/>
    <w:rsid w:val="00DD7C57"/>
    <w:rsid w:val="00DE2E81"/>
    <w:rsid w:val="00DF3EF5"/>
    <w:rsid w:val="00DF5167"/>
    <w:rsid w:val="00E01220"/>
    <w:rsid w:val="00E3290A"/>
    <w:rsid w:val="00E41597"/>
    <w:rsid w:val="00E61E72"/>
    <w:rsid w:val="00E62721"/>
    <w:rsid w:val="00E6613F"/>
    <w:rsid w:val="00E97123"/>
    <w:rsid w:val="00EB1E1A"/>
    <w:rsid w:val="00EB6C25"/>
    <w:rsid w:val="00EC596C"/>
    <w:rsid w:val="00EF6198"/>
    <w:rsid w:val="00F034FF"/>
    <w:rsid w:val="00F03627"/>
    <w:rsid w:val="00F107DC"/>
    <w:rsid w:val="00F745B3"/>
    <w:rsid w:val="00F83666"/>
    <w:rsid w:val="00FB3BF9"/>
    <w:rsid w:val="00FC5FDD"/>
    <w:rsid w:val="00FC7B28"/>
    <w:rsid w:val="00FF017A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6C7CC4"/>
  <w15:chartTrackingRefBased/>
  <w15:docId w15:val="{7ECFC7B5-4021-4EC1-BF8B-9CD7784CA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C061F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1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96507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96507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F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EF6198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EF6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EF6198"/>
    <w:rPr>
      <w:sz w:val="18"/>
      <w:szCs w:val="18"/>
    </w:rPr>
  </w:style>
  <w:style w:type="paragraph" w:styleId="Verzeichnis1">
    <w:name w:val="toc 1"/>
    <w:basedOn w:val="Standard"/>
    <w:next w:val="Standard"/>
    <w:autoRedefine/>
    <w:uiPriority w:val="39"/>
    <w:unhideWhenUsed/>
    <w:rsid w:val="002055E2"/>
    <w:pPr>
      <w:spacing w:before="360" w:after="360"/>
      <w:jc w:val="left"/>
    </w:pPr>
    <w:rPr>
      <w:rFonts w:eastAsiaTheme="minorHAnsi"/>
      <w:b/>
      <w:bCs/>
      <w:caps/>
      <w:sz w:val="22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061F0"/>
    <w:rPr>
      <w:b/>
      <w:bCs/>
      <w:kern w:val="44"/>
      <w:sz w:val="44"/>
      <w:szCs w:val="4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02B12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de-DE" w:eastAsia="de-D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b/>
      <w:bCs/>
      <w:smallCaps/>
      <w:sz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mallCaps/>
      <w:sz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z w:val="22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z w:val="22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z w:val="22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z w:val="22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z w:val="22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02B12"/>
    <w:pPr>
      <w:jc w:val="left"/>
    </w:pPr>
    <w:rPr>
      <w:rFonts w:eastAsiaTheme="minorHAns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resa.scatala@globalsocietyinstitute.org" TargetMode="External"/><Relationship Id="rId3" Type="http://schemas.openxmlformats.org/officeDocument/2006/relationships/settings" Target="settings.xml"/><Relationship Id="rId7" Type="http://schemas.openxmlformats.org/officeDocument/2006/relationships/hyperlink" Target="tel:+4971167428718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87530-A5AF-461F-ADBA-01B85521B0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6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闻 銮</dc:creator>
  <cp:keywords/>
  <dc:description/>
  <cp:lastModifiedBy>Dr. Teresa Serrano Catalá</cp:lastModifiedBy>
  <cp:revision>4</cp:revision>
  <cp:lastPrinted>2023-04-13T14:02:00Z</cp:lastPrinted>
  <dcterms:created xsi:type="dcterms:W3CDTF">2023-07-23T10:29:00Z</dcterms:created>
  <dcterms:modified xsi:type="dcterms:W3CDTF">2023-07-23T10:51:00Z</dcterms:modified>
</cp:coreProperties>
</file>